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Additional file 1. Genes up-regulated in hESC population, </w:t>
      </w:r>
    </w:p>
    <w:p>
      <w:pPr>
        <w:pStyle w:val="Normal"/>
        <w:ind w:firstLine="360"/>
        <w:jc w:val="center"/>
        <w:rPr/>
      </w:pPr>
      <w:r>
        <w:rPr/>
        <w:t>as compared to human universal reference RNA.</w:t>
      </w:r>
    </w:p>
    <w:p>
      <w:pPr>
        <w:pStyle w:val="Normal"/>
        <w:rPr/>
      </w:pPr>
      <w:r>
        <w:rPr/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24" w:type="dxa"/>
          <w:bottom w:w="0" w:type="dxa"/>
          <w:right w:w="24" w:type="dxa"/>
        </w:tblCellMar>
      </w:tblPr>
      <w:tblGrid>
        <w:gridCol w:w="600"/>
        <w:gridCol w:w="1320"/>
        <w:gridCol w:w="240"/>
        <w:gridCol w:w="4200"/>
        <w:gridCol w:w="1000"/>
        <w:gridCol w:w="1000"/>
        <w:gridCol w:w="1000"/>
      </w:tblGrid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>
                <w:lang w:val="en-CA"/>
              </w:rPr>
            </w:r>
            <w:r>
              <w:rPr/>
              <w:t>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Gene index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jc w:val="center"/>
              <w:rPr/>
            </w:pPr>
            <w:r>
              <w:rPr/>
              <w:t>Gene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Log2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Ratio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S.E.M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S.E.M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Hesx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meo box expressed in ES cells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3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7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Grem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remlin 1 homolog, cysteine knot superfamil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7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1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Cdh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nl-NL"/>
              </w:rPr>
              <w:t>Cadherin 6 (K-cadherin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3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8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Gja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fr-FR"/>
              </w:rPr>
              <w:t>Gap junction protein, α1 (connexin 43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4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1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Htr2b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5-hydroxytryptamine (serotonin) receptor 2B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0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8.9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Emx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mpty spiracles homolog 2 (Drosophila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9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6.1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Epo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rythropoiet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6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Fzd7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rizzled homolog 7 (Drosophila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5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9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Kal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allmann syndrome 1 sequenc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0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Auts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Autism susceptibility candidate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2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4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1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Zic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ic family member 3 heterotaxy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6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5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2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Rds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tinal degeneration, slow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0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3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Ddit4l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NA-damage-inducible transcript 4-lik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4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9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4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Crispld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ysteine-rich secretory protein LCCL domain containing 1 (LOC83690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8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4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0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5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Lrrn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ucine rich repeat neuronal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7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0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9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6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Gpr2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 protein-coupled receptor 2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7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6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6.0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7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Mgc1618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ypothetical protein MGC161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9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8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Par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rader-Willi/Angelman region-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6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49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8.4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9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Nap1l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ucleosome assembly protein 1-like 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6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0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0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0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Cecr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 eye syndrome critical region protein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6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6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6.4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1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Fgfr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broblast growth factor receptor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6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3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1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2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Klkb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allikrein B, plasma (Fletcher factor)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6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6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9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3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Calb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lbindin 1, 28kD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6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3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4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4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Fbn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brillin 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6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2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2.6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5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96"/>
              <w:rPr/>
            </w:pPr>
            <w:r>
              <w:rPr/>
              <w:t>Id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hibitor of DNA binding 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5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6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6.4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6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Cyp26a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Cytochrome P450, family 26, subfamily A, polypeptide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5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4.3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7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bn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Fibrillin 2 (congenital contractural arachnodactyly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4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9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8.0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8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Nap1l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Nucleosome assembly protein 1-like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3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7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29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pt-PT"/>
              </w:rPr>
              <w:t>Chst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>
                <w:lang w:val="pt-PT"/>
              </w:rPr>
            </w:pPr>
            <w:r>
              <w:rPr>
                <w:lang w:val="pt-PT"/>
              </w:rPr>
              <w:t>Carbohydrate (N-acetylglucosamine 6-O) sulfotransferase 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4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6.0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0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gf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Fibroblast growth factor 2 (basic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5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4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1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pt-PT"/>
              </w:rPr>
              <w:t>Dnmt3b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>
                <w:lang w:val="pt-PT"/>
              </w:rPr>
            </w:pPr>
            <w:r>
              <w:rPr>
                <w:lang w:val="pt-PT"/>
              </w:rPr>
              <w:t>DNA (cytosine-5-)-methyltransferase 3β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4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6.2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2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Lphn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Latrophilin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9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3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Trpc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Transient receptor potential cation channel, subfamily C, member 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0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7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4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Rab3c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RAB3C, member RAS oncogene family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46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0.7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5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Sall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Sal-like 2 (Drosophila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2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7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6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Atp8a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ATPase, aminophospholipid transporter (APLT), Class I, type 8A, member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3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0.78</w:t>
            </w:r>
          </w:p>
        </w:tc>
      </w:tr>
      <w:tr>
        <w:trPr>
          <w:trHeight w:val="710" w:hRule="atLeast"/>
        </w:trPr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dditional file 1. Genes up-regulated in hESC population,</w:t>
            </w:r>
          </w:p>
          <w:p>
            <w:pPr>
              <w:pStyle w:val="Normal"/>
              <w:ind w:firstLine="336"/>
              <w:jc w:val="center"/>
              <w:rPr/>
            </w:pPr>
            <w:r>
              <w:rPr/>
              <w:t>as compared to human universal reference RNA (</w:t>
            </w:r>
            <w:r>
              <w:rPr>
                <w:i/>
                <w:iCs/>
              </w:rPr>
              <w:t>Continued</w:t>
            </w:r>
            <w:r>
              <w:rPr/>
              <w:t>).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N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Gene index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jc w:val="center"/>
              <w:rPr/>
            </w:pPr>
            <w:r>
              <w:rPr/>
              <w:t>Gene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Log2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Ratio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S.E.M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S.E.M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7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Pgap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>
                <w:lang w:val="it-IT"/>
              </w:rPr>
            </w:pPr>
            <w:r>
              <w:rPr>
                <w:lang w:val="it-IT"/>
              </w:rPr>
              <w:t>GPI deacylas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7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4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8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xyd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FXYD domain containing ion transport regulator 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6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39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Flj1264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>
                <w:lang w:val="it-IT"/>
              </w:rPr>
            </w:pPr>
            <w:r>
              <w:rPr>
                <w:lang w:val="it-IT"/>
              </w:rPr>
              <w:t>Hypothetical protein FLJ126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9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2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0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Nell2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>
                <w:lang w:val="it-IT"/>
              </w:rPr>
            </w:pPr>
            <w:r>
              <w:rPr>
                <w:lang w:val="it-IT"/>
              </w:rPr>
              <w:t>NEL-like 2 (chicken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1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9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1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Nbea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Neurobeach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0.5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2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Runx1t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Runt-related transcription factor 1; translocated to, 1 (cyclin D-related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2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3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lj10916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>
                <w:lang w:val="it-IT"/>
              </w:rPr>
            </w:pPr>
            <w:r>
              <w:rPr>
                <w:lang w:val="it-IT"/>
              </w:rPr>
              <w:t>Hypothetical protein FLJ1091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3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4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C2orf3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Chromosome 2 open reading frame 3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8.5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5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Wasf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WAS protein family, member 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7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8.1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6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Sox1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SRY (sex determining region Y)-box 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3.3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7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Rabgap1l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RAB GTPase activating protein 1-lik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0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8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8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Nlgn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Neuroligin 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2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49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Ptprz1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Protein tyrosine phosphatase, receptor-type, Z polypeptide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1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4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1.7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0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Sp8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Sp8 transcription factor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2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3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1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Gprc5b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G protein-coupled receptor, family C, group 5, member B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8.9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2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Flj10884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>
                <w:lang w:val="it-IT"/>
              </w:rPr>
            </w:pPr>
            <w:r>
              <w:rPr>
                <w:lang w:val="it-IT"/>
              </w:rPr>
              <w:t>Hypothetical protein FLJ1088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2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1.0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3.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Pvrl3</w:t>
            </w:r>
          </w:p>
        </w:tc>
        <w:tc>
          <w:tcPr>
            <w:tcW w:w="4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rPr/>
            </w:pPr>
            <w:r>
              <w:rPr/>
              <w:t>Poliovirus receptor-related 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3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4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Iqca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IQ motif containing with AAA doma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6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0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5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Loc9146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firstLine="96"/>
              <w:rPr>
                <w:lang w:val="it-IT"/>
              </w:rPr>
            </w:pPr>
            <w:r>
              <w:rPr>
                <w:lang w:val="it-IT"/>
              </w:rPr>
              <w:t>Hypothetical protein BC00790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3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1.6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6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Lrrn6a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Leucine rich repeat neuronal 6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5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7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Lrat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Lecithin retinol acyltransferase (phosphatidylcholine--retinol O-acyltransferase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1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5.4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8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Sfrp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Secreted frizzled-related protein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7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8.8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59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Mgc1136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>
                <w:lang w:val="it-IT"/>
              </w:rPr>
            </w:pPr>
            <w:r>
              <w:rPr>
                <w:lang w:val="it-IT"/>
              </w:rPr>
              <w:t>Hypothetical protein MGC113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4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0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lj32810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Hypothetical protein FLJ3281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0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9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6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1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Slc39a10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Solute carrier family 39 (zinc transporter), member 1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6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1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2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fi-FI"/>
              </w:rPr>
              <w:t>Kiaa1573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>
                <w:lang w:val="fi-FI"/>
              </w:rPr>
            </w:pPr>
            <w:r>
              <w:rPr>
                <w:lang w:val="fi-FI"/>
              </w:rPr>
              <w:t>KIAA1573 prote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4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3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am46b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Family with sequence similarity 46, member B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3.6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4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Dppa4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Developmental pluripotency associated 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5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7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5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Flj1400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>
                <w:lang w:val="it-IT"/>
              </w:rPr>
            </w:pPr>
            <w:r>
              <w:rPr>
                <w:lang w:val="it-IT"/>
              </w:rPr>
              <w:t>Hypothetical protein FLJ1400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8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08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6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pt-PT"/>
              </w:rPr>
              <w:t>Epha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>
                <w:lang w:val="pt-PT"/>
              </w:rPr>
            </w:pPr>
            <w:r>
              <w:rPr>
                <w:lang w:val="pt-PT"/>
              </w:rPr>
              <w:t>EPH receptor A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3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6.8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7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Kcnk1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Potassium channel, subfamily K, member 1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4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6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8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Erbb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/>
            </w:pPr>
            <w:r>
              <w:rPr/>
              <w:t>V-erb-b2 erythroblastic leukemia viral oncogene homolog 2, neuro/glioblastoma derived oncogene homolog (avian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8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3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69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Dpysl3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firstLine="96"/>
              <w:rPr>
                <w:lang w:val="it-IT"/>
              </w:rPr>
            </w:pPr>
            <w:r>
              <w:rPr>
                <w:lang w:val="it-IT"/>
              </w:rPr>
              <w:t>Dihydropyrimidinase-like 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0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6.14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Additional file 1. Genes up-regulated in hESC population,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as compared to human universal reference RNA (</w:t>
            </w:r>
            <w:r>
              <w:rPr>
                <w:i/>
                <w:iCs/>
              </w:rPr>
              <w:t>Continued</w:t>
            </w:r>
            <w:r>
              <w:rPr/>
              <w:t>).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N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Gene index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jc w:val="center"/>
              <w:rPr/>
            </w:pPr>
            <w:r>
              <w:rPr/>
              <w:t>Gene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Log2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Ratio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S.E.M.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S.E.M.</w:t>
            </w:r>
          </w:p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(%)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0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Thbs4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Thrombospondin 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3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2.2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1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pt-PT"/>
              </w:rPr>
              <w:t>Gabrb3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>
                <w:lang w:val="pt-PT"/>
              </w:rPr>
              <w:t>Gamma-aminobutyric acid (GABA) A receptor, β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0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4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2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os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V-fos FBJ murine osteosarcoma viral oncogene homolog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5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8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3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Naalad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>
                <w:lang w:val="pt-PT"/>
              </w:rPr>
              <w:t xml:space="preserve">N-acetylated </w:t>
            </w:r>
            <w:r>
              <w:rPr/>
              <w:t>α</w:t>
            </w:r>
            <w:r>
              <w:rPr>
                <w:lang w:val="pt-PT"/>
              </w:rPr>
              <w:t>-linked acidic dipeptidase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2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4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Mapk10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Mitogen-activated protein kinase 1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41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2.2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5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Sox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SRY (sex determining region Y)-box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3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2.4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6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pt-PT"/>
              </w:rPr>
              <w:t>Foxo1A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>
                <w:lang w:val="pt-PT"/>
              </w:rPr>
              <w:t>Forkhead box O1A (rhabdomyosarcoma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7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1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7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Ugp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UDP-glucose pyrophosphorylase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3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0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8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Hmgb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High-mobility group box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79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Loc113828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>
                <w:lang w:val="it-IT"/>
              </w:rPr>
            </w:pPr>
            <w:r>
              <w:rPr>
                <w:lang w:val="it-IT"/>
              </w:rPr>
              <w:t>Hypothetical protein BC01120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7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27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0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Rhou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Ras homolog gene family, member U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3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1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1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Col1a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>
                <w:lang w:val="it-IT"/>
              </w:rPr>
              <w:t>Collagen, type I, α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4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3.4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2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Vtn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Vitronectin (serum spreading factor, somatomedin B, complement S-protein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4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4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3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de-DE"/>
              </w:rPr>
              <w:t>Crym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>
                <w:lang w:val="de-DE"/>
              </w:rPr>
            </w:pPr>
            <w:r>
              <w:rPr>
                <w:lang w:val="de-DE"/>
              </w:rPr>
              <w:t>Crystallin μ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4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9.1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4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Ptbp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Polypyrimidine tract binding protein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6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3.8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5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Cyyr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Cysteine and tyrosine-rich 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4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8.2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6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C6orf115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Chromosome 6 open reading frame 11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5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7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Dusp4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Dual specificity phosphatase 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6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4.45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8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fr-FR"/>
              </w:rPr>
              <w:t>Ttc10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>
                <w:lang w:val="fr-FR"/>
              </w:rPr>
            </w:pPr>
            <w:r>
              <w:rPr>
                <w:lang w:val="fr-FR"/>
              </w:rPr>
              <w:t>Tetratricopeptide repeat domain 1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8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54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89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Ddit4l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DNA-damage-inducible transcript 4-lik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36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0.1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0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rzb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Frizzled-related protein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48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7.19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1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pt-PT"/>
              </w:rPr>
              <w:t>Gyltl1b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>
                <w:lang w:val="pt-PT"/>
              </w:rPr>
            </w:pPr>
            <w:r>
              <w:rPr>
                <w:lang w:val="pt-PT"/>
              </w:rPr>
              <w:t>Glycosyltransferase-like 1B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8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8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2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Fnbp1l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Formin binding protein 1-lik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3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5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3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Ctbp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C-terminal binding protein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6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16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4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fi-FI"/>
              </w:rPr>
              <w:t>Tyro3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>
                <w:lang w:val="fi-FI"/>
              </w:rPr>
            </w:pPr>
            <w:r>
              <w:rPr>
                <w:lang w:val="fi-FI"/>
              </w:rPr>
              <w:t>TYRO3 protein tyrosine kinas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4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2.80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5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fr-FR"/>
              </w:rPr>
              <w:t>Aass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>
                <w:lang w:val="fr-FR"/>
              </w:rPr>
            </w:pPr>
            <w:r>
              <w:rPr>
                <w:lang w:val="fr-FR"/>
              </w:rPr>
              <w:t>Aminoadipate-semialdehyde synthas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4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3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7.62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6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Cutl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Cut-like 2 (Drosophila)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77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0.2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7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Kif5c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Kinesin family member 5C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3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5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4.51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8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C2orf31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Chromosome 2 open reading frame 3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76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4.4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99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Gli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>
                <w:lang w:val="it-IT"/>
              </w:rPr>
            </w:pPr>
            <w:r>
              <w:rPr>
                <w:lang w:val="it-IT"/>
              </w:rPr>
              <w:t>GLI-Kruppel family member GLI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259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5.0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00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/>
              <w:t>Magel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/>
              <w:t>MAGE-like 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090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5.23</w:t>
            </w:r>
          </w:p>
        </w:tc>
      </w:tr>
      <w:tr>
        <w:trPr/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right"/>
              <w:rPr/>
            </w:pPr>
            <w:r>
              <w:rPr/>
              <w:t>101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ind w:firstLine="96"/>
              <w:rPr/>
            </w:pPr>
            <w:r>
              <w:rPr>
                <w:lang w:val="it-IT"/>
              </w:rPr>
              <w:t>Col1a2</w:t>
            </w:r>
          </w:p>
        </w:tc>
        <w:tc>
          <w:tcPr>
            <w:tcW w:w="44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216" w:leader="none"/>
                <w:tab w:val="left" w:pos="720" w:leader="none"/>
                <w:tab w:val="left" w:pos="1440" w:leader="none"/>
              </w:tabs>
              <w:ind w:left="216" w:hanging="0"/>
              <w:rPr/>
            </w:pPr>
            <w:r>
              <w:rPr>
                <w:lang w:val="it-IT"/>
              </w:rPr>
              <w:t>Collagen, type I, α2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1.71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0.165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0" w:leader="none"/>
                <w:tab w:val="left" w:pos="720" w:leader="none"/>
              </w:tabs>
              <w:jc w:val="center"/>
              <w:rPr/>
            </w:pPr>
            <w:r>
              <w:rPr/>
              <w:t>9.6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Only entries with intensity in hESC sample &gt;100 are shown. Entries are sorted based on average Log2 ratio (after filtering for expression in all 4 technical replicates). S.E.M., standard error of the mean expressed as percentage of the mea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08T11:00:00Z</dcterms:created>
  <dc:creator>Sergey Anisimov</dc:creator>
  <dc:description/>
  <dc:language>en-US</dc:language>
  <cp:lastModifiedBy>Sergey Anisimov</cp:lastModifiedBy>
  <dcterms:modified xsi:type="dcterms:W3CDTF">2007-02-08T11:21:00Z</dcterms:modified>
  <cp:revision>5</cp:revision>
  <dc:subject/>
  <dc:title>Supplemental Table 1</dc:title>
</cp:coreProperties>
</file>